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7A8" w:rsidRPr="008E4EE3" w:rsidRDefault="005817A8">
      <w:pPr>
        <w:rPr>
          <w:rFonts w:ascii="Times New Roman" w:hAnsi="Times New Roman" w:cs="Times New Roman" w:hint="eastAsia"/>
        </w:rPr>
      </w:pPr>
    </w:p>
    <w:p w:rsidR="00B65A11" w:rsidRPr="008E4EE3" w:rsidRDefault="00B65A11">
      <w:pPr>
        <w:rPr>
          <w:rFonts w:ascii="Times New Roman" w:hAnsi="Times New Roman" w:cs="Times New Roman"/>
        </w:rPr>
      </w:pPr>
      <w:r w:rsidRPr="008E4EE3">
        <w:rPr>
          <w:rFonts w:ascii="Times New Roman" w:hAnsi="Times New Roman" w:cs="Times New Roman"/>
        </w:rPr>
        <w:t>Supplement</w:t>
      </w:r>
      <w:r w:rsidR="00D62B95" w:rsidRPr="008E4EE3">
        <w:rPr>
          <w:rFonts w:ascii="Times New Roman" w:hAnsi="Times New Roman" w:cs="Times New Roman"/>
        </w:rPr>
        <w:t xml:space="preserve"> Table 1.</w:t>
      </w:r>
      <w:r w:rsidRPr="008E4EE3">
        <w:rPr>
          <w:rFonts w:ascii="Times New Roman" w:hAnsi="Times New Roman" w:cs="Times New Roman"/>
        </w:rPr>
        <w:t xml:space="preserve"> </w:t>
      </w:r>
      <w:r w:rsidR="00D62B95" w:rsidRPr="008E4EE3">
        <w:rPr>
          <w:rFonts w:ascii="Times New Roman" w:hAnsi="Times New Roman" w:cs="Times New Roman"/>
        </w:rPr>
        <w:t>The related studies</w:t>
      </w:r>
      <w:r w:rsidRPr="008E4EE3">
        <w:rPr>
          <w:rFonts w:ascii="Times New Roman" w:hAnsi="Times New Roman" w:cs="Times New Roman"/>
        </w:rPr>
        <w:t xml:space="preserve"> </w:t>
      </w:r>
      <w:r w:rsidR="00D62B95" w:rsidRPr="008E4EE3">
        <w:rPr>
          <w:rFonts w:ascii="Times New Roman" w:hAnsi="Times New Roman" w:cs="Times New Roman"/>
        </w:rPr>
        <w:t>from</w:t>
      </w:r>
      <w:r w:rsidRPr="008E4EE3">
        <w:rPr>
          <w:rFonts w:ascii="Times New Roman" w:hAnsi="Times New Roman" w:cs="Times New Roman"/>
        </w:rPr>
        <w:t xml:space="preserve"> GLORIA</w:t>
      </w:r>
      <w:r w:rsidR="00D62B95" w:rsidRPr="008E4EE3">
        <w:rPr>
          <w:rFonts w:ascii="Times New Roman" w:hAnsi="Times New Roman" w:cs="Times New Roman"/>
        </w:rPr>
        <w:t>-</w:t>
      </w:r>
      <w:r w:rsidRPr="008E4EE3">
        <w:rPr>
          <w:rFonts w:ascii="Times New Roman" w:hAnsi="Times New Roman" w:cs="Times New Roman"/>
        </w:rPr>
        <w:t>AF Registry</w:t>
      </w:r>
      <w:r w:rsidR="00994C70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a4"/>
        <w:tblW w:w="14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954"/>
        <w:gridCol w:w="7087"/>
      </w:tblGrid>
      <w:tr w:rsidR="008E4EE3" w:rsidRPr="008E4EE3" w:rsidTr="00144FD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opic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clusion</w:t>
            </w:r>
          </w:p>
        </w:tc>
      </w:tr>
      <w:tr w:rsidR="008E4EE3" w:rsidRPr="008E4EE3" w:rsidTr="00144FD5">
        <w:tc>
          <w:tcPr>
            <w:tcW w:w="1838" w:type="dxa"/>
            <w:tcBorders>
              <w:top w:val="single" w:sz="4" w:space="0" w:color="auto"/>
            </w:tcBorders>
          </w:tcPr>
          <w:p w:rsidR="008E4EE3" w:rsidRPr="008E4EE3" w:rsidRDefault="008E4EE3" w:rsidP="004A03E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Bergler-Klein J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, 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ZXJnbGVyLUtsZWluPC9BdXRob3I+PFllYXI+MjAyNDwv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ZXJnbGVyLUtsZWluPC9BdXRob3I+PFllYXI+MjAyNDwv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8E4EE3" w:rsidRPr="008E4EE3" w:rsidRDefault="008E4EE3" w:rsidP="00D62B95">
            <w:pPr>
              <w:pStyle w:val="1"/>
              <w:shd w:val="clear" w:color="auto" w:fill="FFFFFF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8E4EE3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A descriptive analysis of antithrombotic usage, including three-year outcomes with Dabigatran and VKA for AF in Eastern Europe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Dabigatran was associated with reduced major bleeding, all-cause death, and cardiovascular composite, with comparable risk of stroke versus VKA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Lu J, 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dTwvQXV0aG9yPjxZZWFyPjIwMjQ8L1llYXI+PFJlY051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dTwvQXV0aG9yPjxZZWFyPjIwMjQ8L1llYXI+PFJlY051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2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5954" w:type="dxa"/>
          </w:tcPr>
          <w:p w:rsidR="008E4EE3" w:rsidRPr="008E4EE3" w:rsidRDefault="008E4EE3" w:rsidP="00607585">
            <w:pPr>
              <w:pStyle w:val="1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Predicting multifaceted risks using machine learning in AF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The multi-label gradient boosting decision tree model outperformed clinical risk scores in predicting the risks in patients with AF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Lam SHM, 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YW08L0F1dGhvcj48WWVhcj4yMDI0PC9ZZWFyPjxSZWNO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YW08L0F1dGhvcj48WWVhcj4yMDI0PC9ZZWFyPjxSZWNO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3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6075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The effect of digoxin and beta-blockers on cardiovascular outcomes and mortality among patients with atrial fibrillation </w:t>
            </w:r>
          </w:p>
        </w:tc>
        <w:tc>
          <w:tcPr>
            <w:tcW w:w="7087" w:type="dxa"/>
          </w:tcPr>
          <w:p w:rsidR="008E4EE3" w:rsidRPr="008E4EE3" w:rsidRDefault="004A03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ombination therapy of beta-blockers and digoxin was associated with higher risks of MACE and all-cause death compared to beta-blockers alone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Romiti GF, 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t>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0PC9ZZWFyPjxS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0PC9ZZWFyPjxS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4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4A03E8" w:rsidP="006075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P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henotypes of AF patients according to comorbidities and impact on management and long-term prognosis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AF patients with complex phenotypes may require comprehensive and holistic approaches to improve their prognosis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Romiti GF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I8L1JlY051bT48RGlzcGxheVRleHQ+PHN0eWxlIGZhY2U9InN1cGVyc2NyaXB0Ij41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I8L1JlY051bT48RGlzcGxheVRleHQ+PHN0eWxlIGZhY2U9InN1cGVyc2NyaXB0Ij41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5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4A03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A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sociation between AF and COPD, in relation to treatment patterns and major outcomes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Patients with AF and COPD had worse outcomes, including higher mortality, MACE, and major bleeding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Romiti GF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M8L1JlY051bT48RGlzcGxheVRleHQ+PHN0eWxlIGZhY2U9InN1cGVyc2NyaXB0Ij42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M8L1JlY051bT48RGlzcGxheVRleHQ+PHN0eWxlIGZhY2U9InN1cGVyc2NyaXB0Ij42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4A03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A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sociation between clinical risk phenotypes on AF treatment patterns and the risk of major outcomes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In patients with AF, clinical risk phenotypes are multifaceted and heterogenous, and they are associated with differences in stroke prevention and worse prognosis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Corica B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JpY2E8L0F1dGhvcj48WWVhcj4yMDI0PC9ZZWFyPjxS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b3JpY2E8L0F1dGhvcj48WWVhcj4yMDI0PC9ZZWFyPjxS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7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5243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A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sociation between metabolic status, BMI, and natural history of patients with AF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Prognosis was heterogeneous between BMI groups, with metabolically unhealthy patients showing higher risk of adverse events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Ding WY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aW5nPC9BdXRob3I+PFllYXI+MjAyNDwvWWVhcj48UmVj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aW5nPC9BdXRob3I+PFllYXI+MjAyNDwvWWVhcj48UmVj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=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8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AB5E4D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Validating the predictive ability of the 2MACE score for major adverse cardiovascular events in patients with </w:t>
            </w:r>
            <w:r w:rsidR="005243A7" w:rsidRPr="005243A7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  <w:shd w:val="clear" w:color="auto" w:fill="FFFFFF"/>
              </w:rPr>
              <w:t>AF</w:t>
            </w:r>
          </w:p>
        </w:tc>
        <w:tc>
          <w:tcPr>
            <w:tcW w:w="7087" w:type="dxa"/>
          </w:tcPr>
          <w:p w:rsidR="008E4EE3" w:rsidRPr="005243A7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2MACE score can adequately predict the risk of MACE in patients with AF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lastRenderedPageBreak/>
              <w:t>Romiti GF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Y8L1JlY051bT48RGlzcGxheVRleHQ+PHN0eWxlIGZhY2U9InN1cGVyc2NyaXB0Ij45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b21pdGk8L0F1dGhvcj48WWVhcj4yMDIzPC9ZZWFyPjxS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9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5243A7" w:rsidP="00FD380E">
            <w:pPr>
              <w:pStyle w:val="a7"/>
              <w:shd w:val="clear" w:color="auto" w:fill="FFFFFF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I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mpact of adherence to the ABC pathway on the risk of major adverse outcomes in a global cohort of patients with AF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Adherence to the ABC pathway in AF </w:t>
            </w:r>
            <w:r w:rsidR="005243A7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patients 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was associated with a reduced risk of major adverse events, including mortality, thromboembolism and MACE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Liu X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XU8L0F1dGhvcj48WWVhcj4yMDIzPC9ZZWFyPjxSZWNO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XU8L0F1dGhvcj48WWVhcj4yMDIzPC9ZZWFyPjxSZWNO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0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5243A7" w:rsidRDefault="008E4EE3" w:rsidP="005243A7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Real world time trends in antithrombotic treatment for newly diagnosed atrial fibrillation in China</w:t>
            </w:r>
          </w:p>
        </w:tc>
        <w:tc>
          <w:tcPr>
            <w:tcW w:w="7087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OAC prescriptions in Chinese patients with AF has increased over time, albeit with VKAs as the most common antithrombotic treatment. Most patients, including those at high stroke risk, remain undertreated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Beier L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ZWllcjwvQXV0aG9yPjxZZWFyPjIwMjI8L1llYXI+PFJl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ZWllcjwvQXV0aG9yPjxZZWFyPjIwMjI8L1llYXI+PFJl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1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FD50B5">
            <w:pPr>
              <w:pStyle w:val="1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Evolution of antithrombotic therapy for patients with </w:t>
            </w:r>
            <w:r w:rsidR="005243A7" w:rsidRPr="005243A7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  <w:t>AF</w:t>
            </w:r>
          </w:p>
        </w:tc>
        <w:tc>
          <w:tcPr>
            <w:tcW w:w="7087" w:type="dxa"/>
          </w:tcPr>
          <w:p w:rsidR="008E4EE3" w:rsidRPr="008E4EE3" w:rsidRDefault="005243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M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ore patients received NOACs in phase III 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</w:t>
            </w:r>
            <w:r w:rsidRPr="005243A7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ompared to 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phase II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. VKAs were preferred over NOACs in patients with impaired kidney function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Ding WY, et al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aW5nPC9BdXRob3I+PFllYXI+MjAyMjwvWWVhcj48UmVj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aW5nPC9BdXRob3I+PFllYXI+MjAyMjwvWWVhcj48UmVj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</w:fldData>
              </w:fldCha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2</w:t>
            </w:r>
            <w:r w:rsidRPr="008E4EE3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FD50B5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Incidence and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r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isk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f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actors for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r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esidual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a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dverse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e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vents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d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 xml:space="preserve">espite </w:t>
            </w:r>
            <w:r w:rsidR="005243A7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a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</w:rPr>
              <w:t>nticoagulation in AF</w:t>
            </w:r>
          </w:p>
        </w:tc>
        <w:tc>
          <w:tcPr>
            <w:tcW w:w="7087" w:type="dxa"/>
          </w:tcPr>
          <w:p w:rsidR="008E4EE3" w:rsidRPr="008E4EE3" w:rsidRDefault="008E4EE3" w:rsidP="00FD50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Patients with AF remain at significant residual risk of developing complications including ischemic stroke despite anticoagulation therapy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Ding WY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EaW5nPC9BdXRob3I+PFllYXI+MjAyMjwvWWVhcj48UmVj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EaW5nPC9BdXRob3I+PFllYXI+MjAyMjwvWWVhcj48UmVj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3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5243A7" w:rsidRDefault="008E4EE3" w:rsidP="00FD50B5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>Impact of early ablation of atrial fibrillation on long-term outcomes</w:t>
            </w:r>
          </w:p>
        </w:tc>
        <w:tc>
          <w:tcPr>
            <w:tcW w:w="7087" w:type="dxa"/>
          </w:tcPr>
          <w:p w:rsidR="008E4EE3" w:rsidRPr="008E4EE3" w:rsidRDefault="008E4EE3" w:rsidP="00FD50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Style w:val="a6"/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 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Early AF ablation in AF patients who were predominantly treated with NOACs was associated with a survival advantage compared to medical therapy alone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Huisman MV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IdWlzbWFuPC9BdXRob3I+PFllYXI+MjAyMjwvWWVhcj48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IdWlzbWFuPC9BdXRob3I+PFllYXI+MjAyMjwvWWVhcj48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4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5243A7" w:rsidP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ompare the safety and effectiveness of dabigatran versus VKA in patients with newly diagnosed AF</w:t>
            </w:r>
          </w:p>
        </w:tc>
        <w:tc>
          <w:tcPr>
            <w:tcW w:w="7087" w:type="dxa"/>
          </w:tcPr>
          <w:p w:rsidR="008E4EE3" w:rsidRPr="008E4EE3" w:rsidRDefault="008E4EE3" w:rsidP="008554E5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Dabigatran was associated with a 39% reduced risk of major bleeding and 22% reduced risk for all-cause death compared with VKA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Bayer V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CYXllcjwvQXV0aG9yPjxZZWFyPjIwMjI8L1llYXI+PFJl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CYXllcjwvQXV0aG9yPjxZZWFyPjIwMjI8L1llYXI+PFJl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5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8554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OAC use by geographical region and type of site in patients with recent-onset AF </w:t>
            </w:r>
          </w:p>
        </w:tc>
        <w:tc>
          <w:tcPr>
            <w:tcW w:w="7087" w:type="dxa"/>
          </w:tcPr>
          <w:p w:rsidR="008E4EE3" w:rsidRPr="008E4EE3" w:rsidRDefault="00144FD5" w:rsidP="008554E5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G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eographic variability exists with the use of OACs for patients with AF. There are differences in the time-to-treatment initiation of OAC by type of site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Kozieł M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Lb3ppZcWCPC9BdXRob3I+PFllYXI+MjAyMTwvWWVhcj48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Lb3ppZcWCPC9BdXRob3I+PFllYXI+MjAyMTwvWWVhcj48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6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FD50B5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>Changes in anticoagulant prescription patterns over time for patients wit</w:t>
            </w:r>
            <w:r w:rsidRPr="00144FD5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 xml:space="preserve">h </w:t>
            </w:r>
            <w:r w:rsidR="00144FD5" w:rsidRPr="00144FD5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  <w:shd w:val="clear" w:color="auto" w:fill="FFFFFF"/>
              </w:rPr>
              <w:t>AF</w:t>
            </w:r>
            <w:r w:rsidRPr="00144FD5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 xml:space="preserve"> a</w:t>
            </w: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>round the world</w:t>
            </w:r>
          </w:p>
        </w:tc>
        <w:tc>
          <w:tcPr>
            <w:tcW w:w="7087" w:type="dxa"/>
          </w:tcPr>
          <w:p w:rsidR="008E4EE3" w:rsidRPr="008E4EE3" w:rsidRDefault="008E4EE3" w:rsidP="00FD50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During 4 years after the approval of the first NOAC, NOAC use increased, while VKA use decreased, across all regions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lastRenderedPageBreak/>
              <w:t>Azar RR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BemFyPC9BdXRob3I+PFllYXI+MjAyMTwvWWVhcj48UmVj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BemFyPC9BdXRob3I+PFllYXI+MjAyMTwvWWVhcj48UmVj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7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DE7D14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1"/>
                <w:szCs w:val="21"/>
                <w:shd w:val="clear" w:color="auto" w:fill="FFFFFF"/>
              </w:rPr>
              <w:t>Antithrombotic treatment pattern in newly diagnosed AF patients and 2-year follow-up results for dabigatran-treated patients in the Africa/Middle-East Region</w:t>
            </w:r>
          </w:p>
        </w:tc>
        <w:tc>
          <w:tcPr>
            <w:tcW w:w="7087" w:type="dxa"/>
          </w:tcPr>
          <w:p w:rsidR="008E4EE3" w:rsidRPr="008E4EE3" w:rsidRDefault="008E4EE3" w:rsidP="00FD50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dabigatran was the most commonly used antithrombotic agent, which </w:t>
            </w:r>
            <w:r w:rsidR="00144FD5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was 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associated with a high persistence rate and low incidence rates of stroke, </w:t>
            </w:r>
            <w:r w:rsidR="00144FD5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MI,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 major bleeding, and all-cause mortality after 2 years of follow-up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Ishiguchi H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Jc2hpZ3VjaGk8L0F1dGhvcj48WWVhcj4yMDI0PC9ZZWFy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Jc2hpZ3VjaGk8L0F1dGhvcj48WWVhcj4yMDI0PC9ZZWFy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8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8E4EE3" w:rsidP="00FD50B5">
            <w:pPr>
              <w:pStyle w:val="1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Residual </w:t>
            </w:r>
            <w:r w:rsidR="00144FD5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r</w:t>
            </w: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isks of </w:t>
            </w:r>
            <w:r w:rsidR="00144FD5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t</w:t>
            </w: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hrombotic </w:t>
            </w:r>
            <w:r w:rsidR="00144FD5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c</w:t>
            </w: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omplications in </w:t>
            </w:r>
            <w:r w:rsidR="00144FD5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a</w:t>
            </w: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 xml:space="preserve">nticoagulated </w:t>
            </w:r>
            <w:r w:rsidR="00144FD5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p</w:t>
            </w:r>
            <w:r w:rsidRPr="008E4EE3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21"/>
                <w:szCs w:val="21"/>
              </w:rPr>
              <w:t>atients with AF</w:t>
            </w:r>
          </w:p>
        </w:tc>
        <w:tc>
          <w:tcPr>
            <w:tcW w:w="7087" w:type="dxa"/>
          </w:tcPr>
          <w:p w:rsidR="008E4EE3" w:rsidRPr="008E4EE3" w:rsidRDefault="00144FD5" w:rsidP="00FD50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U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ing hierarchical cluster analysis are associated with distinct residual thromboembolic risks and related outcomes</w:t>
            </w:r>
          </w:p>
        </w:tc>
      </w:tr>
      <w:tr w:rsidR="008E4EE3" w:rsidRPr="008E4EE3" w:rsidTr="00144FD5">
        <w:tc>
          <w:tcPr>
            <w:tcW w:w="1838" w:type="dxa"/>
          </w:tcPr>
          <w:p w:rsidR="008E4EE3" w:rsidRPr="008E4EE3" w:rsidRDefault="008E4EE3" w:rsidP="005669E5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t>Liu Y, et al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MaXU8L0F1dGhvcj48WWVhcj4yMDI0PC9ZZWFyPjxSZWNO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begin">
                <w:fldData xml:space="preserve">PEVuZE5vdGU+PENpdGU+PEF1dGhvcj5MaXU8L0F1dGhvcj48WWVhcj4yMDI0PC9ZZWFyPjxSZWNO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</w:fldData>
              </w:fldCha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instrText xml:space="preserve"> ADDIN EN.CITE.DATA </w:instrTex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separate"/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9</w:t>
            </w:r>
            <w:r w:rsidRPr="008E4EE3">
              <w:rPr>
                <w:rFonts w:ascii="Times New Roman" w:hAnsi="Times New Roman" w:cs="Times New Roman"/>
                <w:noProof/>
                <w:sz w:val="21"/>
                <w:szCs w:val="21"/>
              </w:rPr>
              <w:fldChar w:fldCharType="end"/>
            </w:r>
          </w:p>
        </w:tc>
        <w:tc>
          <w:tcPr>
            <w:tcW w:w="5954" w:type="dxa"/>
          </w:tcPr>
          <w:p w:rsidR="008E4EE3" w:rsidRPr="008E4EE3" w:rsidRDefault="00144FD5" w:rsidP="008E4EE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A</w:t>
            </w:r>
            <w:r w:rsidR="008E4EE3"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sociations between adverse events and DM, as well as adverse events and sole insulin use</w:t>
            </w:r>
          </w:p>
        </w:tc>
        <w:tc>
          <w:tcPr>
            <w:tcW w:w="7087" w:type="dxa"/>
          </w:tcPr>
          <w:p w:rsidR="008E4EE3" w:rsidRPr="008E4EE3" w:rsidRDefault="008E4EE3" w:rsidP="00566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DM or individuals receiving insulin alone was independently associated with higher risks of all-cause death, </w:t>
            </w:r>
            <w:r w:rsidR="004A03E8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cardiovascular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 xml:space="preserve"> death, </w:t>
            </w:r>
            <w:r w:rsidR="00144FD5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MI</w:t>
            </w:r>
            <w:r w:rsidRPr="008E4EE3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, major bleeding and MACE in AF individuals</w:t>
            </w:r>
          </w:p>
        </w:tc>
      </w:tr>
    </w:tbl>
    <w:p w:rsidR="00607585" w:rsidRPr="00144FD5" w:rsidRDefault="008E4EE3" w:rsidP="00607585">
      <w:pPr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r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GLORIA-AF, Global Registry on Long-Term Antithrombotic Treatment in Patients with Atrial Fibrillation</w:t>
      </w:r>
      <w:r w:rsidR="004A03E8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;</w:t>
      </w:r>
      <w:r w:rsidR="00607585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</w:t>
      </w:r>
      <w:r w:rsidR="004A03E8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AF, atrial fibrillation; VKA, Vitamin K Antagonists; MACE, major cardiovascular events; </w:t>
      </w:r>
      <w:r w:rsidR="004A03E8" w:rsidRPr="008E4EE3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COPD</w:t>
      </w:r>
      <w:r w:rsid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,</w:t>
      </w:r>
      <w:r w:rsidR="004A03E8" w:rsidRPr="008E4EE3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</w:t>
      </w:r>
      <w:r w:rsidR="004A03E8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chronic obstructive pulmonary disease; BMI, body mass index; ABC, Atrial Fibrillation Better Care; </w:t>
      </w:r>
      <w:r w:rsidR="005E00B1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OAC, oral anticoagulant; </w:t>
      </w:r>
      <w:r w:rsidR="004A03E8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NOACs, </w:t>
      </w:r>
      <w:r w:rsidR="00B13182" w:rsidRPr="004A03E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non-Vitamin K antagonist oral anticoagulants</w:t>
      </w:r>
      <w:r w:rsidR="00144FD5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; MI, </w:t>
      </w:r>
      <w:r w:rsidR="00144FD5" w:rsidRPr="008E4EE3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myocardial infarction</w:t>
      </w:r>
      <w:r w:rsidR="00144FD5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; </w:t>
      </w:r>
      <w:r w:rsidR="00144FD5" w:rsidRPr="008E4EE3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DM</w:t>
      </w:r>
      <w:r w:rsidR="00144FD5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,</w:t>
      </w:r>
      <w:r w:rsidR="00144FD5" w:rsidRPr="00144FD5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diabetes mellitus</w:t>
      </w:r>
      <w:r w:rsidR="00144FD5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.</w:t>
      </w:r>
    </w:p>
    <w:p w:rsidR="00A05D79" w:rsidRPr="008E4EE3" w:rsidRDefault="00A05D79">
      <w:pPr>
        <w:rPr>
          <w:rFonts w:ascii="Times New Roman" w:hAnsi="Times New Roman" w:cs="Times New Roman"/>
        </w:rPr>
      </w:pPr>
    </w:p>
    <w:p w:rsidR="00A05D79" w:rsidRPr="00144FD5" w:rsidRDefault="00144FD5">
      <w:pPr>
        <w:rPr>
          <w:rFonts w:ascii="Times New Roman" w:hAnsi="Times New Roman" w:cs="Times New Roman"/>
          <w:b/>
        </w:rPr>
      </w:pPr>
      <w:r w:rsidRPr="00845C01">
        <w:rPr>
          <w:rFonts w:ascii="Times New Roman" w:hAnsi="Times New Roman" w:cs="Times New Roman"/>
          <w:b/>
        </w:rPr>
        <w:t>References</w:t>
      </w:r>
    </w:p>
    <w:p w:rsidR="005669E5" w:rsidRPr="008E4EE3" w:rsidRDefault="00A05D79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</w:rPr>
        <w:fldChar w:fldCharType="begin"/>
      </w:r>
      <w:r w:rsidRPr="008E4EE3">
        <w:rPr>
          <w:rFonts w:ascii="Times New Roman" w:hAnsi="Times New Roman" w:cs="Times New Roman"/>
        </w:rPr>
        <w:instrText xml:space="preserve"> ADDIN EN.REFLIST </w:instrText>
      </w:r>
      <w:r w:rsidRPr="008E4EE3">
        <w:rPr>
          <w:rFonts w:ascii="Times New Roman" w:hAnsi="Times New Roman" w:cs="Times New Roman"/>
        </w:rPr>
        <w:fldChar w:fldCharType="separate"/>
      </w:r>
      <w:r w:rsidR="005669E5" w:rsidRPr="008E4EE3">
        <w:rPr>
          <w:rFonts w:ascii="Times New Roman" w:hAnsi="Times New Roman" w:cs="Times New Roman"/>
          <w:noProof/>
        </w:rPr>
        <w:t>1.</w:t>
      </w:r>
      <w:r w:rsidR="005669E5" w:rsidRPr="008E4EE3">
        <w:rPr>
          <w:rFonts w:ascii="Times New Roman" w:hAnsi="Times New Roman" w:cs="Times New Roman"/>
          <w:noProof/>
        </w:rPr>
        <w:tab/>
        <w:t xml:space="preserve">Bergler-Klein J, Gotcheva N, Kalējs O, et al. Antithrombotic Usage, Including Three-Year Outcomes With Dabigatran and Vitamin K Antagonists for Atrial Fibrillation, in Eastern Europe: A Descriptive Analysis From Phase 3 of the GLORIA-AF Registry. </w:t>
      </w:r>
      <w:r w:rsidR="005669E5" w:rsidRPr="008E4EE3">
        <w:rPr>
          <w:rFonts w:ascii="Times New Roman" w:hAnsi="Times New Roman" w:cs="Times New Roman"/>
          <w:i/>
          <w:noProof/>
        </w:rPr>
        <w:t xml:space="preserve">Am J Ther. </w:t>
      </w:r>
      <w:r w:rsidR="005669E5" w:rsidRPr="008E4EE3">
        <w:rPr>
          <w:rFonts w:ascii="Times New Roman" w:hAnsi="Times New Roman" w:cs="Times New Roman"/>
          <w:noProof/>
        </w:rPr>
        <w:t>2024;31(1):e1-e12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2.</w:t>
      </w:r>
      <w:r w:rsidRPr="008E4EE3">
        <w:rPr>
          <w:rFonts w:ascii="Times New Roman" w:hAnsi="Times New Roman" w:cs="Times New Roman"/>
          <w:noProof/>
        </w:rPr>
        <w:tab/>
        <w:t xml:space="preserve">Lu J, Bisson A, Bennamoun M, et al. Predicting multifaceted risks using machine learning in atrial fibrillation: insights from GLORIA-AF study. </w:t>
      </w:r>
      <w:r w:rsidRPr="008E4EE3">
        <w:rPr>
          <w:rFonts w:ascii="Times New Roman" w:hAnsi="Times New Roman" w:cs="Times New Roman"/>
          <w:i/>
          <w:noProof/>
        </w:rPr>
        <w:t xml:space="preserve">Eur Heart J Digit Health. </w:t>
      </w:r>
      <w:r w:rsidRPr="008E4EE3">
        <w:rPr>
          <w:rFonts w:ascii="Times New Roman" w:hAnsi="Times New Roman" w:cs="Times New Roman"/>
          <w:noProof/>
        </w:rPr>
        <w:t>2024;5(3):235-246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3.</w:t>
      </w:r>
      <w:r w:rsidRPr="008E4EE3">
        <w:rPr>
          <w:rFonts w:ascii="Times New Roman" w:hAnsi="Times New Roman" w:cs="Times New Roman"/>
          <w:noProof/>
        </w:rPr>
        <w:tab/>
        <w:t xml:space="preserve">Lam SHM, Romiti GF, Olshansky B, Chao TF, Huisman MV, Lip GYH. Combination therapy of beta-blockers and digoxin is associated </w:t>
      </w:r>
      <w:r w:rsidRPr="008E4EE3">
        <w:rPr>
          <w:rFonts w:ascii="Times New Roman" w:hAnsi="Times New Roman" w:cs="Times New Roman"/>
          <w:noProof/>
        </w:rPr>
        <w:lastRenderedPageBreak/>
        <w:t xml:space="preserve">with increased risk of major adverse cardiovascular events and all-cause mortality in patients with atrial fibrillation: a report from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Intern Emerg Med. </w:t>
      </w:r>
      <w:r w:rsidRPr="008E4EE3">
        <w:rPr>
          <w:rFonts w:ascii="Times New Roman" w:hAnsi="Times New Roman" w:cs="Times New Roman"/>
          <w:noProof/>
        </w:rPr>
        <w:t>2024;19(5):1369-1378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4.</w:t>
      </w:r>
      <w:r w:rsidRPr="008E4EE3">
        <w:rPr>
          <w:rFonts w:ascii="Times New Roman" w:hAnsi="Times New Roman" w:cs="Times New Roman"/>
          <w:noProof/>
        </w:rPr>
        <w:tab/>
        <w:t xml:space="preserve">Romiti GF, Corica B, Mei DA, et al. Patterns of comorbidities in patients with atrial fibrillation and impact on management and long-term prognosis: an analysis from the Prospective Global GLORIA-AF Registry. </w:t>
      </w:r>
      <w:r w:rsidRPr="008E4EE3">
        <w:rPr>
          <w:rFonts w:ascii="Times New Roman" w:hAnsi="Times New Roman" w:cs="Times New Roman"/>
          <w:i/>
          <w:noProof/>
        </w:rPr>
        <w:t xml:space="preserve">BMC Med. </w:t>
      </w:r>
      <w:r w:rsidRPr="008E4EE3">
        <w:rPr>
          <w:rFonts w:ascii="Times New Roman" w:hAnsi="Times New Roman" w:cs="Times New Roman"/>
          <w:noProof/>
        </w:rPr>
        <w:t>2024;22(1):151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5.</w:t>
      </w:r>
      <w:r w:rsidRPr="008E4EE3">
        <w:rPr>
          <w:rFonts w:ascii="Times New Roman" w:hAnsi="Times New Roman" w:cs="Times New Roman"/>
          <w:noProof/>
        </w:rPr>
        <w:tab/>
        <w:t xml:space="preserve">Romiti GF, Corica B, Mei DA, et al. Impact of chronic obstructive pulmonary disease in patients with atrial fibrillation: an analysis from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Europace. </w:t>
      </w:r>
      <w:r w:rsidRPr="008E4EE3">
        <w:rPr>
          <w:rFonts w:ascii="Times New Roman" w:hAnsi="Times New Roman" w:cs="Times New Roman"/>
          <w:noProof/>
        </w:rPr>
        <w:t>2023;26(1)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6.</w:t>
      </w:r>
      <w:r w:rsidRPr="008E4EE3">
        <w:rPr>
          <w:rFonts w:ascii="Times New Roman" w:hAnsi="Times New Roman" w:cs="Times New Roman"/>
          <w:noProof/>
        </w:rPr>
        <w:tab/>
        <w:t xml:space="preserve">Romiti GF, Proietti M, Corica B, et al. Implications of Clinical Risk Phenotypes on the Management and Natural History of Atrial Fibrillation: A Report From the GLORIA-AF. </w:t>
      </w:r>
      <w:r w:rsidRPr="008E4EE3">
        <w:rPr>
          <w:rFonts w:ascii="Times New Roman" w:hAnsi="Times New Roman" w:cs="Times New Roman"/>
          <w:i/>
          <w:noProof/>
        </w:rPr>
        <w:t xml:space="preserve">J Am Heart Assoc. </w:t>
      </w:r>
      <w:r w:rsidRPr="008E4EE3">
        <w:rPr>
          <w:rFonts w:ascii="Times New Roman" w:hAnsi="Times New Roman" w:cs="Times New Roman"/>
          <w:noProof/>
        </w:rPr>
        <w:t>2023;12(20):e030565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7.</w:t>
      </w:r>
      <w:r w:rsidRPr="008E4EE3">
        <w:rPr>
          <w:rFonts w:ascii="Times New Roman" w:hAnsi="Times New Roman" w:cs="Times New Roman"/>
          <w:noProof/>
        </w:rPr>
        <w:tab/>
        <w:t xml:space="preserve">Corica B, Romiti GF, Proietti M, et al. Clinical Outcomes in Metabolically Healthy and Unhealthy Obese and Overweight Patients With Atrial Fibrillation: Findings From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Mayo Clin Proc. </w:t>
      </w:r>
      <w:r w:rsidRPr="008E4EE3">
        <w:rPr>
          <w:rFonts w:ascii="Times New Roman" w:hAnsi="Times New Roman" w:cs="Times New Roman"/>
          <w:noProof/>
        </w:rPr>
        <w:t>2024;99(6):927-939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8.</w:t>
      </w:r>
      <w:r w:rsidRPr="008E4EE3">
        <w:rPr>
          <w:rFonts w:ascii="Times New Roman" w:hAnsi="Times New Roman" w:cs="Times New Roman"/>
          <w:noProof/>
        </w:rPr>
        <w:tab/>
        <w:t xml:space="preserve">Ding WY, Fawzy AM, Romiti GF, et al. Validating the predictive ability of the 2MACE score for major adverse cardiovascular events in patients with atrial fibrillation: results from phase II/III of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J Thromb Thrombolysis. </w:t>
      </w:r>
      <w:r w:rsidRPr="008E4EE3">
        <w:rPr>
          <w:rFonts w:ascii="Times New Roman" w:hAnsi="Times New Roman" w:cs="Times New Roman"/>
          <w:noProof/>
        </w:rPr>
        <w:t>2024;57(1):39-49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9.</w:t>
      </w:r>
      <w:r w:rsidRPr="008E4EE3">
        <w:rPr>
          <w:rFonts w:ascii="Times New Roman" w:hAnsi="Times New Roman" w:cs="Times New Roman"/>
          <w:noProof/>
        </w:rPr>
        <w:tab/>
        <w:t xml:space="preserve">Romiti GF, Proietti M, Bonini N, et al. Adherence to the Atrial Fibrillation Better Care (ABC) pathway and the risk of major outcomes in patients with atrial fibrillation: A post-hoc analysis from the prospective GLORIA-AF Registry. </w:t>
      </w:r>
      <w:r w:rsidRPr="008E4EE3">
        <w:rPr>
          <w:rFonts w:ascii="Times New Roman" w:hAnsi="Times New Roman" w:cs="Times New Roman"/>
          <w:i/>
          <w:noProof/>
        </w:rPr>
        <w:t xml:space="preserve">EClinicalMedicine. </w:t>
      </w:r>
      <w:r w:rsidRPr="008E4EE3">
        <w:rPr>
          <w:rFonts w:ascii="Times New Roman" w:hAnsi="Times New Roman" w:cs="Times New Roman"/>
          <w:noProof/>
        </w:rPr>
        <w:t>2023;55:101757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0.</w:t>
      </w:r>
      <w:r w:rsidRPr="008E4EE3">
        <w:rPr>
          <w:rFonts w:ascii="Times New Roman" w:hAnsi="Times New Roman" w:cs="Times New Roman"/>
          <w:noProof/>
        </w:rPr>
        <w:tab/>
        <w:t xml:space="preserve">Liu X, Feng G, Marler SV, Huisman MV, Lip GYH, Ma C. Real world time trends in antithrombotic treatment for newly diagnosed atrial fibrillation in China: reports from the GLORIA-AF Phase III registry : Trends in antithrombotic therapy use in China. </w:t>
      </w:r>
      <w:r w:rsidRPr="008E4EE3">
        <w:rPr>
          <w:rFonts w:ascii="Times New Roman" w:hAnsi="Times New Roman" w:cs="Times New Roman"/>
          <w:i/>
          <w:noProof/>
        </w:rPr>
        <w:t xml:space="preserve">Thromb J. </w:t>
      </w:r>
      <w:r w:rsidRPr="008E4EE3">
        <w:rPr>
          <w:rFonts w:ascii="Times New Roman" w:hAnsi="Times New Roman" w:cs="Times New Roman"/>
          <w:noProof/>
        </w:rPr>
        <w:t>2023;21(1):83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1.</w:t>
      </w:r>
      <w:r w:rsidRPr="008E4EE3">
        <w:rPr>
          <w:rFonts w:ascii="Times New Roman" w:hAnsi="Times New Roman" w:cs="Times New Roman"/>
          <w:noProof/>
        </w:rPr>
        <w:tab/>
        <w:t xml:space="preserve">Beier L, Lu S, França LR, et al. Evolution of antithrombotic therapy for patients with atrial fibrillation: The prospective global GLORIA-AF registry program. </w:t>
      </w:r>
      <w:r w:rsidRPr="008E4EE3">
        <w:rPr>
          <w:rFonts w:ascii="Times New Roman" w:hAnsi="Times New Roman" w:cs="Times New Roman"/>
          <w:i/>
          <w:noProof/>
        </w:rPr>
        <w:t xml:space="preserve">PLoS One. </w:t>
      </w:r>
      <w:r w:rsidRPr="008E4EE3">
        <w:rPr>
          <w:rFonts w:ascii="Times New Roman" w:hAnsi="Times New Roman" w:cs="Times New Roman"/>
          <w:noProof/>
        </w:rPr>
        <w:t>2022;17(10):e0274237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lastRenderedPageBreak/>
        <w:t>12.</w:t>
      </w:r>
      <w:r w:rsidRPr="008E4EE3">
        <w:rPr>
          <w:rFonts w:ascii="Times New Roman" w:hAnsi="Times New Roman" w:cs="Times New Roman"/>
          <w:noProof/>
        </w:rPr>
        <w:tab/>
        <w:t xml:space="preserve">Ding WY, Lane DA, Gupta D, Huisman MV, Lip GYH. Incidence and Risk Factors for Residual Adverse Events Despite Anticoagulation in Atrial Fibrillation: Results From Phase II/III of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J Am Heart Assoc. </w:t>
      </w:r>
      <w:r w:rsidRPr="008E4EE3">
        <w:rPr>
          <w:rFonts w:ascii="Times New Roman" w:hAnsi="Times New Roman" w:cs="Times New Roman"/>
          <w:noProof/>
        </w:rPr>
        <w:t>2022;11(15):e026410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3.</w:t>
      </w:r>
      <w:r w:rsidRPr="008E4EE3">
        <w:rPr>
          <w:rFonts w:ascii="Times New Roman" w:hAnsi="Times New Roman" w:cs="Times New Roman"/>
          <w:noProof/>
        </w:rPr>
        <w:tab/>
        <w:t xml:space="preserve">Ding WY, Calvert P, Gupta D, Huisman MV, Lip GYH. Impact of early ablation of atrial fibrillation on long-term outcomes: results from phase II/III of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Clin Res Cardiol. </w:t>
      </w:r>
      <w:r w:rsidRPr="008E4EE3">
        <w:rPr>
          <w:rFonts w:ascii="Times New Roman" w:hAnsi="Times New Roman" w:cs="Times New Roman"/>
          <w:noProof/>
        </w:rPr>
        <w:t>2022;111(9):1057-1068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4.</w:t>
      </w:r>
      <w:r w:rsidRPr="008E4EE3">
        <w:rPr>
          <w:rFonts w:ascii="Times New Roman" w:hAnsi="Times New Roman" w:cs="Times New Roman"/>
          <w:noProof/>
        </w:rPr>
        <w:tab/>
        <w:t xml:space="preserve">Huisman MV, Teutsch C, Lu S, et al. Dabigatran versus vitamin K antagonists for atrial fibrillation in clinical practice: final outcomes from Phase III of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Clin Res Cardiol. </w:t>
      </w:r>
      <w:r w:rsidRPr="008E4EE3">
        <w:rPr>
          <w:rFonts w:ascii="Times New Roman" w:hAnsi="Times New Roman" w:cs="Times New Roman"/>
          <w:noProof/>
        </w:rPr>
        <w:t>2022;111(5):548-559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5.</w:t>
      </w:r>
      <w:r w:rsidRPr="008E4EE3">
        <w:rPr>
          <w:rFonts w:ascii="Times New Roman" w:hAnsi="Times New Roman" w:cs="Times New Roman"/>
          <w:noProof/>
        </w:rPr>
        <w:tab/>
        <w:t xml:space="preserve">Bayer V, Kotalczyk A, Kea B, et al. Global Oral Anticoagulation Use Varies by Region in Patients With Recent Diagnosis of Atrial Fibrillation: The GLORIA-AF Phase III Registry. </w:t>
      </w:r>
      <w:r w:rsidRPr="008E4EE3">
        <w:rPr>
          <w:rFonts w:ascii="Times New Roman" w:hAnsi="Times New Roman" w:cs="Times New Roman"/>
          <w:i/>
          <w:noProof/>
        </w:rPr>
        <w:t xml:space="preserve">J Am Heart Assoc. </w:t>
      </w:r>
      <w:r w:rsidRPr="008E4EE3">
        <w:rPr>
          <w:rFonts w:ascii="Times New Roman" w:hAnsi="Times New Roman" w:cs="Times New Roman"/>
          <w:noProof/>
        </w:rPr>
        <w:t>2022;11(6):e023907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6.</w:t>
      </w:r>
      <w:r w:rsidRPr="008E4EE3">
        <w:rPr>
          <w:rFonts w:ascii="Times New Roman" w:hAnsi="Times New Roman" w:cs="Times New Roman"/>
          <w:noProof/>
        </w:rPr>
        <w:tab/>
        <w:t xml:space="preserve">Kozieł M, Teutsch C, Bayer V, et al. Changes in anticoagulant prescription patterns over time for patients with atrial fibrillation around the world. </w:t>
      </w:r>
      <w:r w:rsidRPr="008E4EE3">
        <w:rPr>
          <w:rFonts w:ascii="Times New Roman" w:hAnsi="Times New Roman" w:cs="Times New Roman"/>
          <w:i/>
          <w:noProof/>
        </w:rPr>
        <w:t xml:space="preserve">J Arrhythm. </w:t>
      </w:r>
      <w:r w:rsidRPr="008E4EE3">
        <w:rPr>
          <w:rFonts w:ascii="Times New Roman" w:hAnsi="Times New Roman" w:cs="Times New Roman"/>
          <w:noProof/>
        </w:rPr>
        <w:t>2021;37(4):990-1006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7.</w:t>
      </w:r>
      <w:r w:rsidRPr="008E4EE3">
        <w:rPr>
          <w:rFonts w:ascii="Times New Roman" w:hAnsi="Times New Roman" w:cs="Times New Roman"/>
          <w:noProof/>
        </w:rPr>
        <w:tab/>
        <w:t xml:space="preserve">Azar RR, Ragy HI, Kozan O, et al. Antithrombotic treatment pattern in newly diagnosed atrial fibrillation patients and 2-year follow-up results for dabigatran-treated patients in the Africa/Middle-East Region: Phase II results from the GLORIA-AF registry program. </w:t>
      </w:r>
      <w:r w:rsidRPr="008E4EE3">
        <w:rPr>
          <w:rFonts w:ascii="Times New Roman" w:hAnsi="Times New Roman" w:cs="Times New Roman"/>
          <w:i/>
          <w:noProof/>
        </w:rPr>
        <w:t xml:space="preserve">Int J Cardiol Heart Vasc. </w:t>
      </w:r>
      <w:r w:rsidRPr="008E4EE3">
        <w:rPr>
          <w:rFonts w:ascii="Times New Roman" w:hAnsi="Times New Roman" w:cs="Times New Roman"/>
          <w:noProof/>
        </w:rPr>
        <w:t>2021;34:100763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8.</w:t>
      </w:r>
      <w:r w:rsidRPr="008E4EE3">
        <w:rPr>
          <w:rFonts w:ascii="Times New Roman" w:hAnsi="Times New Roman" w:cs="Times New Roman"/>
          <w:noProof/>
        </w:rPr>
        <w:tab/>
        <w:t xml:space="preserve">Ishiguchi H, Abdul-Rahim AH, Huang B, et al. Residual Risks of Thrombotic Complications in Anticoagulated Patients with Atrial Fibrillation: A Cluster Analysis Approach from the GLORIA-AF Registry. </w:t>
      </w:r>
      <w:r w:rsidRPr="008E4EE3">
        <w:rPr>
          <w:rFonts w:ascii="Times New Roman" w:hAnsi="Times New Roman" w:cs="Times New Roman"/>
          <w:i/>
          <w:noProof/>
        </w:rPr>
        <w:t xml:space="preserve">J Gen Intern Med. </w:t>
      </w:r>
      <w:r w:rsidRPr="008E4EE3">
        <w:rPr>
          <w:rFonts w:ascii="Times New Roman" w:hAnsi="Times New Roman" w:cs="Times New Roman"/>
          <w:noProof/>
        </w:rPr>
        <w:t>2024.</w:t>
      </w:r>
    </w:p>
    <w:p w:rsidR="005669E5" w:rsidRPr="008E4EE3" w:rsidRDefault="005669E5" w:rsidP="005669E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EE3">
        <w:rPr>
          <w:rFonts w:ascii="Times New Roman" w:hAnsi="Times New Roman" w:cs="Times New Roman"/>
          <w:noProof/>
        </w:rPr>
        <w:t>19.</w:t>
      </w:r>
      <w:r w:rsidRPr="008E4EE3">
        <w:rPr>
          <w:rFonts w:ascii="Times New Roman" w:hAnsi="Times New Roman" w:cs="Times New Roman"/>
          <w:noProof/>
        </w:rPr>
        <w:tab/>
        <w:t xml:space="preserve">Liu Y, Chen Y, Lam SHM, et al. Diabetes mellitus and adverse clinical events in patients with atrial fibrillation: A report from the GLORIA-AF registry phase III. </w:t>
      </w:r>
      <w:r w:rsidRPr="008E4EE3">
        <w:rPr>
          <w:rFonts w:ascii="Times New Roman" w:hAnsi="Times New Roman" w:cs="Times New Roman"/>
          <w:i/>
          <w:noProof/>
        </w:rPr>
        <w:t xml:space="preserve">Diabetes Obes Metab. </w:t>
      </w:r>
      <w:r w:rsidRPr="008E4EE3">
        <w:rPr>
          <w:rFonts w:ascii="Times New Roman" w:hAnsi="Times New Roman" w:cs="Times New Roman"/>
          <w:noProof/>
        </w:rPr>
        <w:t>2024.</w:t>
      </w:r>
    </w:p>
    <w:p w:rsidR="00B65A11" w:rsidRPr="008E4EE3" w:rsidRDefault="00A05D79">
      <w:pPr>
        <w:rPr>
          <w:rFonts w:ascii="Times New Roman" w:hAnsi="Times New Roman" w:cs="Times New Roman"/>
        </w:rPr>
      </w:pPr>
      <w:r w:rsidRPr="008E4EE3">
        <w:rPr>
          <w:rFonts w:ascii="Times New Roman" w:hAnsi="Times New Roman" w:cs="Times New Roman"/>
        </w:rPr>
        <w:fldChar w:fldCharType="end"/>
      </w:r>
    </w:p>
    <w:sectPr w:rsidR="00B65A11" w:rsidRPr="008E4EE3" w:rsidSect="004A03E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pt505fxdfd1exp2q5e59kwezvzp2eevfx&quot;&gt;cancer and af&lt;record-ids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B65A11"/>
    <w:rsid w:val="0000044B"/>
    <w:rsid w:val="000069CA"/>
    <w:rsid w:val="00007136"/>
    <w:rsid w:val="00015587"/>
    <w:rsid w:val="00015F65"/>
    <w:rsid w:val="0002003A"/>
    <w:rsid w:val="00024940"/>
    <w:rsid w:val="0002665F"/>
    <w:rsid w:val="000344F8"/>
    <w:rsid w:val="00034BAB"/>
    <w:rsid w:val="0003626E"/>
    <w:rsid w:val="00037DEA"/>
    <w:rsid w:val="00044D99"/>
    <w:rsid w:val="000556CC"/>
    <w:rsid w:val="00055D38"/>
    <w:rsid w:val="0005612F"/>
    <w:rsid w:val="00061414"/>
    <w:rsid w:val="00066477"/>
    <w:rsid w:val="00071CAB"/>
    <w:rsid w:val="00074868"/>
    <w:rsid w:val="00081D91"/>
    <w:rsid w:val="000843D6"/>
    <w:rsid w:val="00092B57"/>
    <w:rsid w:val="000955D7"/>
    <w:rsid w:val="000A59E7"/>
    <w:rsid w:val="000A688C"/>
    <w:rsid w:val="000A7FE3"/>
    <w:rsid w:val="000B0782"/>
    <w:rsid w:val="000B0BD4"/>
    <w:rsid w:val="000B1409"/>
    <w:rsid w:val="000C2BFE"/>
    <w:rsid w:val="000C5608"/>
    <w:rsid w:val="000C7863"/>
    <w:rsid w:val="000D06D2"/>
    <w:rsid w:val="000D3FEE"/>
    <w:rsid w:val="000E09C0"/>
    <w:rsid w:val="000E3BE6"/>
    <w:rsid w:val="000F072F"/>
    <w:rsid w:val="001016E5"/>
    <w:rsid w:val="00111010"/>
    <w:rsid w:val="001110B9"/>
    <w:rsid w:val="001112F8"/>
    <w:rsid w:val="00114EDF"/>
    <w:rsid w:val="00122D69"/>
    <w:rsid w:val="00123964"/>
    <w:rsid w:val="0012538F"/>
    <w:rsid w:val="0013507A"/>
    <w:rsid w:val="001406B5"/>
    <w:rsid w:val="00140F25"/>
    <w:rsid w:val="00142F19"/>
    <w:rsid w:val="00144FD5"/>
    <w:rsid w:val="0015075F"/>
    <w:rsid w:val="0015331F"/>
    <w:rsid w:val="00154147"/>
    <w:rsid w:val="00156B25"/>
    <w:rsid w:val="0016629C"/>
    <w:rsid w:val="00170DCF"/>
    <w:rsid w:val="00172F90"/>
    <w:rsid w:val="001765C5"/>
    <w:rsid w:val="00181513"/>
    <w:rsid w:val="00185B17"/>
    <w:rsid w:val="0019363A"/>
    <w:rsid w:val="001A0738"/>
    <w:rsid w:val="001A182E"/>
    <w:rsid w:val="001A70A8"/>
    <w:rsid w:val="001B0AE4"/>
    <w:rsid w:val="001B4FAD"/>
    <w:rsid w:val="001C48DC"/>
    <w:rsid w:val="001C67A2"/>
    <w:rsid w:val="001D5629"/>
    <w:rsid w:val="001D5F65"/>
    <w:rsid w:val="001D6978"/>
    <w:rsid w:val="001E64C8"/>
    <w:rsid w:val="001F3E94"/>
    <w:rsid w:val="001F4D90"/>
    <w:rsid w:val="0021044A"/>
    <w:rsid w:val="00211114"/>
    <w:rsid w:val="002337AB"/>
    <w:rsid w:val="00236C46"/>
    <w:rsid w:val="00242F63"/>
    <w:rsid w:val="00243AE9"/>
    <w:rsid w:val="00244C3A"/>
    <w:rsid w:val="00250D0D"/>
    <w:rsid w:val="00264FD4"/>
    <w:rsid w:val="0026775B"/>
    <w:rsid w:val="00270A45"/>
    <w:rsid w:val="0027525B"/>
    <w:rsid w:val="00275B7C"/>
    <w:rsid w:val="00280793"/>
    <w:rsid w:val="0028294B"/>
    <w:rsid w:val="00282C57"/>
    <w:rsid w:val="00284994"/>
    <w:rsid w:val="002B3DA1"/>
    <w:rsid w:val="002C5924"/>
    <w:rsid w:val="002C765B"/>
    <w:rsid w:val="002D44CF"/>
    <w:rsid w:val="002D499E"/>
    <w:rsid w:val="002E1C4E"/>
    <w:rsid w:val="002F6DA1"/>
    <w:rsid w:val="003038A5"/>
    <w:rsid w:val="003044E1"/>
    <w:rsid w:val="00306757"/>
    <w:rsid w:val="003249D6"/>
    <w:rsid w:val="00326635"/>
    <w:rsid w:val="003304CD"/>
    <w:rsid w:val="003304E9"/>
    <w:rsid w:val="00347603"/>
    <w:rsid w:val="00352429"/>
    <w:rsid w:val="00352D12"/>
    <w:rsid w:val="0036067F"/>
    <w:rsid w:val="00363695"/>
    <w:rsid w:val="00363BAD"/>
    <w:rsid w:val="00381320"/>
    <w:rsid w:val="00383C30"/>
    <w:rsid w:val="00391BEA"/>
    <w:rsid w:val="00391ECC"/>
    <w:rsid w:val="003956E9"/>
    <w:rsid w:val="003A1C75"/>
    <w:rsid w:val="003B0BF2"/>
    <w:rsid w:val="003B324D"/>
    <w:rsid w:val="003C07B6"/>
    <w:rsid w:val="003C56A8"/>
    <w:rsid w:val="003D1427"/>
    <w:rsid w:val="003D4CE1"/>
    <w:rsid w:val="003E241D"/>
    <w:rsid w:val="003E320B"/>
    <w:rsid w:val="003E7E30"/>
    <w:rsid w:val="003F687A"/>
    <w:rsid w:val="00404D5E"/>
    <w:rsid w:val="00410DE2"/>
    <w:rsid w:val="00416814"/>
    <w:rsid w:val="00420213"/>
    <w:rsid w:val="00444BB1"/>
    <w:rsid w:val="00451774"/>
    <w:rsid w:val="00454DD9"/>
    <w:rsid w:val="0046042A"/>
    <w:rsid w:val="00465504"/>
    <w:rsid w:val="0046786D"/>
    <w:rsid w:val="0047069B"/>
    <w:rsid w:val="00470BD7"/>
    <w:rsid w:val="00471164"/>
    <w:rsid w:val="00476F8A"/>
    <w:rsid w:val="00480EBE"/>
    <w:rsid w:val="0048236B"/>
    <w:rsid w:val="00482767"/>
    <w:rsid w:val="00486645"/>
    <w:rsid w:val="00487B51"/>
    <w:rsid w:val="004918F5"/>
    <w:rsid w:val="00494AF3"/>
    <w:rsid w:val="00496CAE"/>
    <w:rsid w:val="004A03E8"/>
    <w:rsid w:val="004B1E12"/>
    <w:rsid w:val="004B3BD7"/>
    <w:rsid w:val="004C19E3"/>
    <w:rsid w:val="004F07EF"/>
    <w:rsid w:val="0050053B"/>
    <w:rsid w:val="00501180"/>
    <w:rsid w:val="00503943"/>
    <w:rsid w:val="00506962"/>
    <w:rsid w:val="0051622A"/>
    <w:rsid w:val="005243A7"/>
    <w:rsid w:val="00530F3B"/>
    <w:rsid w:val="00532138"/>
    <w:rsid w:val="00535210"/>
    <w:rsid w:val="00543BEE"/>
    <w:rsid w:val="00543E29"/>
    <w:rsid w:val="00546B40"/>
    <w:rsid w:val="00547766"/>
    <w:rsid w:val="00553E2D"/>
    <w:rsid w:val="0055476F"/>
    <w:rsid w:val="0055688E"/>
    <w:rsid w:val="00557002"/>
    <w:rsid w:val="005669E5"/>
    <w:rsid w:val="005679FC"/>
    <w:rsid w:val="00572213"/>
    <w:rsid w:val="00574E8B"/>
    <w:rsid w:val="005817A8"/>
    <w:rsid w:val="0058295B"/>
    <w:rsid w:val="00591F2F"/>
    <w:rsid w:val="00594995"/>
    <w:rsid w:val="0059538E"/>
    <w:rsid w:val="005953D9"/>
    <w:rsid w:val="00597B67"/>
    <w:rsid w:val="005A4A0B"/>
    <w:rsid w:val="005A514D"/>
    <w:rsid w:val="005C4BED"/>
    <w:rsid w:val="005E00B1"/>
    <w:rsid w:val="005E199A"/>
    <w:rsid w:val="005E4925"/>
    <w:rsid w:val="005E648B"/>
    <w:rsid w:val="005F17FB"/>
    <w:rsid w:val="005F3B40"/>
    <w:rsid w:val="005F4A27"/>
    <w:rsid w:val="005F770C"/>
    <w:rsid w:val="00605FE7"/>
    <w:rsid w:val="00607585"/>
    <w:rsid w:val="00612C7B"/>
    <w:rsid w:val="0061414C"/>
    <w:rsid w:val="0061660A"/>
    <w:rsid w:val="00620C07"/>
    <w:rsid w:val="006307AA"/>
    <w:rsid w:val="0063472F"/>
    <w:rsid w:val="00637871"/>
    <w:rsid w:val="0064057B"/>
    <w:rsid w:val="00641185"/>
    <w:rsid w:val="00642516"/>
    <w:rsid w:val="00661104"/>
    <w:rsid w:val="00661B52"/>
    <w:rsid w:val="0066519E"/>
    <w:rsid w:val="00670452"/>
    <w:rsid w:val="00670F17"/>
    <w:rsid w:val="00684246"/>
    <w:rsid w:val="006853C2"/>
    <w:rsid w:val="00692C2E"/>
    <w:rsid w:val="006969A5"/>
    <w:rsid w:val="006A011F"/>
    <w:rsid w:val="006A1FB0"/>
    <w:rsid w:val="006A37A2"/>
    <w:rsid w:val="006A5FD3"/>
    <w:rsid w:val="006A72F6"/>
    <w:rsid w:val="006B5D39"/>
    <w:rsid w:val="006B70FB"/>
    <w:rsid w:val="006B7172"/>
    <w:rsid w:val="006C4DD6"/>
    <w:rsid w:val="006D3565"/>
    <w:rsid w:val="006D66D6"/>
    <w:rsid w:val="006E55ED"/>
    <w:rsid w:val="006E7C83"/>
    <w:rsid w:val="006F4939"/>
    <w:rsid w:val="006F6AF5"/>
    <w:rsid w:val="007004A6"/>
    <w:rsid w:val="00711A40"/>
    <w:rsid w:val="0071351A"/>
    <w:rsid w:val="00716415"/>
    <w:rsid w:val="0071654E"/>
    <w:rsid w:val="007176ED"/>
    <w:rsid w:val="007221D8"/>
    <w:rsid w:val="007324B4"/>
    <w:rsid w:val="0074152D"/>
    <w:rsid w:val="00745DE6"/>
    <w:rsid w:val="007526B1"/>
    <w:rsid w:val="007616DE"/>
    <w:rsid w:val="00763BC3"/>
    <w:rsid w:val="007765FB"/>
    <w:rsid w:val="00783E61"/>
    <w:rsid w:val="00784FE9"/>
    <w:rsid w:val="00785015"/>
    <w:rsid w:val="00797831"/>
    <w:rsid w:val="007A1FB6"/>
    <w:rsid w:val="007A2DC9"/>
    <w:rsid w:val="007A62E3"/>
    <w:rsid w:val="007B12D9"/>
    <w:rsid w:val="007B33AD"/>
    <w:rsid w:val="007B4FCE"/>
    <w:rsid w:val="007E36AD"/>
    <w:rsid w:val="007F26DC"/>
    <w:rsid w:val="008037EA"/>
    <w:rsid w:val="008071DB"/>
    <w:rsid w:val="00822832"/>
    <w:rsid w:val="00823BD7"/>
    <w:rsid w:val="008268AC"/>
    <w:rsid w:val="00842429"/>
    <w:rsid w:val="008479D5"/>
    <w:rsid w:val="0085321D"/>
    <w:rsid w:val="008554E5"/>
    <w:rsid w:val="008662C3"/>
    <w:rsid w:val="00866AEA"/>
    <w:rsid w:val="00866F8D"/>
    <w:rsid w:val="008708C9"/>
    <w:rsid w:val="00877DAF"/>
    <w:rsid w:val="008800C8"/>
    <w:rsid w:val="00880206"/>
    <w:rsid w:val="008A44F7"/>
    <w:rsid w:val="008A4A6C"/>
    <w:rsid w:val="008B11B0"/>
    <w:rsid w:val="008C472B"/>
    <w:rsid w:val="008D7C67"/>
    <w:rsid w:val="008E44AF"/>
    <w:rsid w:val="008E49A3"/>
    <w:rsid w:val="008E4EE3"/>
    <w:rsid w:val="008F465E"/>
    <w:rsid w:val="00902B63"/>
    <w:rsid w:val="00907798"/>
    <w:rsid w:val="009363F8"/>
    <w:rsid w:val="009433E3"/>
    <w:rsid w:val="00944307"/>
    <w:rsid w:val="0094482E"/>
    <w:rsid w:val="00944A19"/>
    <w:rsid w:val="00955C4C"/>
    <w:rsid w:val="00957237"/>
    <w:rsid w:val="0096440D"/>
    <w:rsid w:val="00966D73"/>
    <w:rsid w:val="009726A2"/>
    <w:rsid w:val="00973DBE"/>
    <w:rsid w:val="009754F7"/>
    <w:rsid w:val="00975CDD"/>
    <w:rsid w:val="009767C2"/>
    <w:rsid w:val="00976D1C"/>
    <w:rsid w:val="00994C70"/>
    <w:rsid w:val="00994F4E"/>
    <w:rsid w:val="009962D2"/>
    <w:rsid w:val="009A39F0"/>
    <w:rsid w:val="009B0C00"/>
    <w:rsid w:val="009B3E8F"/>
    <w:rsid w:val="009B6169"/>
    <w:rsid w:val="009B6712"/>
    <w:rsid w:val="009B6CF4"/>
    <w:rsid w:val="009C38C0"/>
    <w:rsid w:val="009C6C0E"/>
    <w:rsid w:val="009D0CEF"/>
    <w:rsid w:val="009D156A"/>
    <w:rsid w:val="009D7A62"/>
    <w:rsid w:val="009E31E2"/>
    <w:rsid w:val="009E3CF2"/>
    <w:rsid w:val="009F70E5"/>
    <w:rsid w:val="00A040B2"/>
    <w:rsid w:val="00A04710"/>
    <w:rsid w:val="00A05D79"/>
    <w:rsid w:val="00A1210B"/>
    <w:rsid w:val="00A22C2E"/>
    <w:rsid w:val="00A32D1B"/>
    <w:rsid w:val="00A335C1"/>
    <w:rsid w:val="00A3463C"/>
    <w:rsid w:val="00A35A18"/>
    <w:rsid w:val="00A468A6"/>
    <w:rsid w:val="00A57849"/>
    <w:rsid w:val="00A57874"/>
    <w:rsid w:val="00A66474"/>
    <w:rsid w:val="00A708D6"/>
    <w:rsid w:val="00A7194A"/>
    <w:rsid w:val="00A75BDA"/>
    <w:rsid w:val="00A76A4B"/>
    <w:rsid w:val="00A87274"/>
    <w:rsid w:val="00A970F6"/>
    <w:rsid w:val="00AA28F4"/>
    <w:rsid w:val="00AB5E4D"/>
    <w:rsid w:val="00AB71D1"/>
    <w:rsid w:val="00AC2649"/>
    <w:rsid w:val="00AC4AF9"/>
    <w:rsid w:val="00AC59DA"/>
    <w:rsid w:val="00AC5ED1"/>
    <w:rsid w:val="00AE6A03"/>
    <w:rsid w:val="00B01690"/>
    <w:rsid w:val="00B13182"/>
    <w:rsid w:val="00B17084"/>
    <w:rsid w:val="00B25820"/>
    <w:rsid w:val="00B3034C"/>
    <w:rsid w:val="00B4210A"/>
    <w:rsid w:val="00B54D70"/>
    <w:rsid w:val="00B578E1"/>
    <w:rsid w:val="00B6311A"/>
    <w:rsid w:val="00B631CC"/>
    <w:rsid w:val="00B6418D"/>
    <w:rsid w:val="00B65A11"/>
    <w:rsid w:val="00B6635E"/>
    <w:rsid w:val="00B7201A"/>
    <w:rsid w:val="00B73983"/>
    <w:rsid w:val="00B74286"/>
    <w:rsid w:val="00B765F1"/>
    <w:rsid w:val="00B7782E"/>
    <w:rsid w:val="00B836AD"/>
    <w:rsid w:val="00B843A9"/>
    <w:rsid w:val="00B90148"/>
    <w:rsid w:val="00B90E63"/>
    <w:rsid w:val="00B919A0"/>
    <w:rsid w:val="00B964F1"/>
    <w:rsid w:val="00B96CA2"/>
    <w:rsid w:val="00BA292D"/>
    <w:rsid w:val="00BB6BF2"/>
    <w:rsid w:val="00BC6BEB"/>
    <w:rsid w:val="00BC7070"/>
    <w:rsid w:val="00BC70C9"/>
    <w:rsid w:val="00BD09B1"/>
    <w:rsid w:val="00BE70AD"/>
    <w:rsid w:val="00BF02A7"/>
    <w:rsid w:val="00BF3879"/>
    <w:rsid w:val="00BF3BFE"/>
    <w:rsid w:val="00BF52A1"/>
    <w:rsid w:val="00BF6B97"/>
    <w:rsid w:val="00C025CD"/>
    <w:rsid w:val="00C07799"/>
    <w:rsid w:val="00C10641"/>
    <w:rsid w:val="00C1149D"/>
    <w:rsid w:val="00C11630"/>
    <w:rsid w:val="00C21C0E"/>
    <w:rsid w:val="00C21C9F"/>
    <w:rsid w:val="00C24F88"/>
    <w:rsid w:val="00C3232A"/>
    <w:rsid w:val="00C35924"/>
    <w:rsid w:val="00C51C72"/>
    <w:rsid w:val="00C5330F"/>
    <w:rsid w:val="00C56401"/>
    <w:rsid w:val="00C5676E"/>
    <w:rsid w:val="00C57013"/>
    <w:rsid w:val="00C57B58"/>
    <w:rsid w:val="00C81BDE"/>
    <w:rsid w:val="00C94C7B"/>
    <w:rsid w:val="00CB013A"/>
    <w:rsid w:val="00CB047B"/>
    <w:rsid w:val="00CB17DA"/>
    <w:rsid w:val="00CB2078"/>
    <w:rsid w:val="00CB4172"/>
    <w:rsid w:val="00CC74D4"/>
    <w:rsid w:val="00CD789C"/>
    <w:rsid w:val="00CE55AF"/>
    <w:rsid w:val="00CE6062"/>
    <w:rsid w:val="00CE7902"/>
    <w:rsid w:val="00CF17F2"/>
    <w:rsid w:val="00CF2E24"/>
    <w:rsid w:val="00D00723"/>
    <w:rsid w:val="00D160C9"/>
    <w:rsid w:val="00D271C2"/>
    <w:rsid w:val="00D34977"/>
    <w:rsid w:val="00D362D5"/>
    <w:rsid w:val="00D419DA"/>
    <w:rsid w:val="00D443A2"/>
    <w:rsid w:val="00D45A7F"/>
    <w:rsid w:val="00D52453"/>
    <w:rsid w:val="00D558DE"/>
    <w:rsid w:val="00D573FC"/>
    <w:rsid w:val="00D606CF"/>
    <w:rsid w:val="00D62B95"/>
    <w:rsid w:val="00D73FB5"/>
    <w:rsid w:val="00D7499A"/>
    <w:rsid w:val="00D765BC"/>
    <w:rsid w:val="00D77988"/>
    <w:rsid w:val="00D848A9"/>
    <w:rsid w:val="00D85DA3"/>
    <w:rsid w:val="00D935CF"/>
    <w:rsid w:val="00DA1358"/>
    <w:rsid w:val="00DA1C62"/>
    <w:rsid w:val="00DA4306"/>
    <w:rsid w:val="00DB5851"/>
    <w:rsid w:val="00DD15CF"/>
    <w:rsid w:val="00DD31F9"/>
    <w:rsid w:val="00DE3A70"/>
    <w:rsid w:val="00DE7D14"/>
    <w:rsid w:val="00DF170F"/>
    <w:rsid w:val="00DF1BDC"/>
    <w:rsid w:val="00DF2D1B"/>
    <w:rsid w:val="00DF4E55"/>
    <w:rsid w:val="00E05180"/>
    <w:rsid w:val="00E11FC6"/>
    <w:rsid w:val="00E22EE3"/>
    <w:rsid w:val="00E265AD"/>
    <w:rsid w:val="00E40548"/>
    <w:rsid w:val="00E41495"/>
    <w:rsid w:val="00E4166D"/>
    <w:rsid w:val="00E41EC1"/>
    <w:rsid w:val="00E424DE"/>
    <w:rsid w:val="00E42FF8"/>
    <w:rsid w:val="00E43112"/>
    <w:rsid w:val="00E43852"/>
    <w:rsid w:val="00E47106"/>
    <w:rsid w:val="00E52309"/>
    <w:rsid w:val="00E53516"/>
    <w:rsid w:val="00E60C25"/>
    <w:rsid w:val="00E675DE"/>
    <w:rsid w:val="00E70B44"/>
    <w:rsid w:val="00E76CE5"/>
    <w:rsid w:val="00E82710"/>
    <w:rsid w:val="00E83B6D"/>
    <w:rsid w:val="00EA053F"/>
    <w:rsid w:val="00EA2D90"/>
    <w:rsid w:val="00EA6C01"/>
    <w:rsid w:val="00EB340A"/>
    <w:rsid w:val="00EB559F"/>
    <w:rsid w:val="00EB782E"/>
    <w:rsid w:val="00EB7AF7"/>
    <w:rsid w:val="00ED5AE9"/>
    <w:rsid w:val="00ED6C4D"/>
    <w:rsid w:val="00EE5408"/>
    <w:rsid w:val="00EF4CB4"/>
    <w:rsid w:val="00F01F78"/>
    <w:rsid w:val="00F0251D"/>
    <w:rsid w:val="00F07865"/>
    <w:rsid w:val="00F16866"/>
    <w:rsid w:val="00F22543"/>
    <w:rsid w:val="00F255E1"/>
    <w:rsid w:val="00F32260"/>
    <w:rsid w:val="00F323D9"/>
    <w:rsid w:val="00F565C2"/>
    <w:rsid w:val="00F60F15"/>
    <w:rsid w:val="00F61238"/>
    <w:rsid w:val="00F8025D"/>
    <w:rsid w:val="00F8181B"/>
    <w:rsid w:val="00F85AC4"/>
    <w:rsid w:val="00FB2DFF"/>
    <w:rsid w:val="00FB750E"/>
    <w:rsid w:val="00FC3EE0"/>
    <w:rsid w:val="00FC4AC1"/>
    <w:rsid w:val="00FD380E"/>
    <w:rsid w:val="00FD50B5"/>
    <w:rsid w:val="00FE0ACE"/>
    <w:rsid w:val="00FE196C"/>
    <w:rsid w:val="00FE484A"/>
    <w:rsid w:val="00FE5917"/>
    <w:rsid w:val="00FF4F06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9C294"/>
  <w14:defaultImageDpi w14:val="32767"/>
  <w15:chartTrackingRefBased/>
  <w15:docId w15:val="{EF3A4802-4EDB-2A4E-B127-CCDD9502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1320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D62B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2F8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W3">
    <w:name w:val="LW3级标题"/>
    <w:basedOn w:val="3"/>
    <w:next w:val="a"/>
    <w:qFormat/>
    <w:rsid w:val="001112F8"/>
    <w:pPr>
      <w:widowControl/>
      <w:spacing w:line="360" w:lineRule="auto"/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1112F8"/>
    <w:rPr>
      <w:b/>
      <w:bCs/>
      <w:sz w:val="32"/>
      <w:szCs w:val="32"/>
    </w:rPr>
  </w:style>
  <w:style w:type="paragraph" w:customStyle="1" w:styleId="LW2">
    <w:name w:val="LW正文2"/>
    <w:basedOn w:val="a"/>
    <w:qFormat/>
    <w:rsid w:val="001112F8"/>
    <w:pPr>
      <w:spacing w:after="120" w:line="360" w:lineRule="auto"/>
      <w:ind w:firstLineChars="100" w:firstLine="240"/>
      <w:jc w:val="both"/>
    </w:pPr>
    <w:rPr>
      <w:rFonts w:ascii="Times New Roman" w:hAnsi="Times New Roman" w:cs="Times New Roman"/>
    </w:rPr>
  </w:style>
  <w:style w:type="paragraph" w:customStyle="1" w:styleId="a3">
    <w:name w:val="图表样式"/>
    <w:basedOn w:val="a"/>
    <w:qFormat/>
    <w:rsid w:val="001112F8"/>
    <w:rPr>
      <w:rFonts w:ascii="Times New Roman" w:hAnsi="Times New Roman" w:cs="Times New Roman"/>
      <w:color w:val="000000"/>
      <w:sz w:val="21"/>
    </w:rPr>
  </w:style>
  <w:style w:type="table" w:styleId="a4">
    <w:name w:val="Table Grid"/>
    <w:basedOn w:val="a1"/>
    <w:uiPriority w:val="39"/>
    <w:rsid w:val="00B65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6307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A05D79"/>
    <w:pPr>
      <w:widowControl w:val="0"/>
      <w:jc w:val="center"/>
    </w:pPr>
    <w:rPr>
      <w:rFonts w:ascii="DengXian" w:eastAsia="DengXian" w:hAnsi="DengXian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A05D79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A05D79"/>
    <w:pPr>
      <w:widowControl w:val="0"/>
      <w:jc w:val="both"/>
    </w:pPr>
    <w:rPr>
      <w:rFonts w:ascii="DengXian" w:eastAsia="DengXian" w:hAnsi="DengXian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A05D79"/>
    <w:rPr>
      <w:rFonts w:ascii="DengXian" w:eastAsia="DengXian" w:hAnsi="DengXian"/>
    </w:rPr>
  </w:style>
  <w:style w:type="character" w:customStyle="1" w:styleId="authors-list-item">
    <w:name w:val="authors-list-item"/>
    <w:basedOn w:val="a0"/>
    <w:rsid w:val="00A05D79"/>
  </w:style>
  <w:style w:type="character" w:styleId="a5">
    <w:name w:val="Hyperlink"/>
    <w:basedOn w:val="a0"/>
    <w:uiPriority w:val="99"/>
    <w:semiHidden/>
    <w:unhideWhenUsed/>
    <w:rsid w:val="00A05D79"/>
    <w:rPr>
      <w:color w:val="0000FF"/>
      <w:u w:val="single"/>
    </w:rPr>
  </w:style>
  <w:style w:type="character" w:customStyle="1" w:styleId="author-sup-separator">
    <w:name w:val="author-sup-separator"/>
    <w:basedOn w:val="a0"/>
    <w:rsid w:val="00A05D79"/>
  </w:style>
  <w:style w:type="character" w:customStyle="1" w:styleId="comma">
    <w:name w:val="comma"/>
    <w:basedOn w:val="a0"/>
    <w:rsid w:val="00A05D79"/>
  </w:style>
  <w:style w:type="character" w:customStyle="1" w:styleId="10">
    <w:name w:val="标题 1 字符"/>
    <w:basedOn w:val="a0"/>
    <w:link w:val="1"/>
    <w:uiPriority w:val="9"/>
    <w:rsid w:val="00D62B9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Strong"/>
    <w:basedOn w:val="a0"/>
    <w:uiPriority w:val="22"/>
    <w:qFormat/>
    <w:rsid w:val="001A70A8"/>
    <w:rPr>
      <w:b/>
      <w:bCs/>
    </w:rPr>
  </w:style>
  <w:style w:type="paragraph" w:styleId="a7">
    <w:name w:val="Normal (Web)"/>
    <w:basedOn w:val="a"/>
    <w:uiPriority w:val="99"/>
    <w:unhideWhenUsed/>
    <w:rsid w:val="00AB5E4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5</Pages>
  <Words>1421</Words>
  <Characters>9284</Characters>
  <Application>Microsoft Office Word</Application>
  <DocSecurity>0</DocSecurity>
  <Lines>3094</Lines>
  <Paragraphs>594</Paragraphs>
  <ScaleCrop>false</ScaleCrop>
  <Company/>
  <LinksUpToDate>false</LinksUpToDate>
  <CharactersWithSpaces>1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0-16T02:55:00Z</dcterms:created>
  <dcterms:modified xsi:type="dcterms:W3CDTF">2024-10-19T13:41:00Z</dcterms:modified>
</cp:coreProperties>
</file>